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FC7" w:rsidRDefault="00E34FC7" w:rsidP="00E34FC7">
      <w:pPr>
        <w:spacing w:line="480" w:lineRule="auto"/>
        <w:contextualSpacing/>
        <w:jc w:val="left"/>
        <w:rPr>
          <w:rFonts w:ascii="Times New Roman" w:hAnsi="Times New Roman"/>
          <w:kern w:val="0"/>
          <w:szCs w:val="21"/>
          <w:lang w:eastAsia="en-US"/>
        </w:rPr>
      </w:pPr>
      <w:r w:rsidRPr="005F775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5F7758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 w:rsidRPr="005F7758">
        <w:rPr>
          <w:rFonts w:ascii="Times New Roman" w:hAnsi="Times New Roman"/>
          <w:b/>
          <w:sz w:val="24"/>
          <w:szCs w:val="24"/>
        </w:rPr>
        <w:t xml:space="preserve"> Primers used in Real-time polymerase chain reaction (Real-time PCR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5"/>
        <w:gridCol w:w="3904"/>
        <w:gridCol w:w="3513"/>
      </w:tblGrid>
      <w:tr w:rsidR="00E34FC7" w:rsidRPr="005F7758" w:rsidTr="00364E4E"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Forward primer sequence (5’-3’)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Reverse primer sequence (5’-3’)</w:t>
            </w:r>
          </w:p>
        </w:tc>
      </w:tr>
      <w:tr w:rsidR="00E34FC7" w:rsidRPr="005F7758" w:rsidTr="00364E4E"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5F7758">
              <w:rPr>
                <w:rFonts w:ascii="Times New Roman" w:hAnsi="Times New Roman"/>
                <w:i/>
                <w:szCs w:val="21"/>
              </w:rPr>
              <w:t>Gapdh</w:t>
            </w: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AGAGCACCAGAGGAGGACGA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ind w:rightChars="-73" w:right="-153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TGGGATGGAAACTGTGAAGAGG</w:t>
            </w:r>
          </w:p>
        </w:tc>
      </w:tr>
      <w:tr w:rsidR="00E34FC7" w:rsidRPr="005F7758" w:rsidTr="00364E4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5F7758">
              <w:rPr>
                <w:rFonts w:ascii="Times New Roman" w:hAnsi="Times New Roman"/>
                <w:i/>
                <w:szCs w:val="21"/>
              </w:rPr>
              <w:t>Pcna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GCAGGAGGGAATCCAGTTTGT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TCTCTTTTTCAGAATCTTTAGGGG</w:t>
            </w:r>
          </w:p>
        </w:tc>
      </w:tr>
      <w:tr w:rsidR="00E34FC7" w:rsidRPr="005F7758" w:rsidTr="00364E4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5F7758">
              <w:rPr>
                <w:rFonts w:ascii="Times New Roman" w:hAnsi="Times New Roman"/>
                <w:i/>
                <w:szCs w:val="21"/>
              </w:rPr>
              <w:t>Aggreca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GACAGAACTTTGGTAGAATCCGTAA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ACTTGGGTCCAGAAATCCAGAAT</w:t>
            </w:r>
          </w:p>
        </w:tc>
      </w:tr>
      <w:tr w:rsidR="00E34FC7" w:rsidRPr="005F7758" w:rsidTr="00364E4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5F7758">
              <w:rPr>
                <w:rFonts w:ascii="Times New Roman" w:hAnsi="Times New Roman"/>
                <w:i/>
                <w:szCs w:val="21"/>
              </w:rPr>
              <w:t>Sox-9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GGAGGAAGTCGGTGAAGAATGG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GGGAGTGGTGGGTGGGGT</w:t>
            </w:r>
          </w:p>
        </w:tc>
      </w:tr>
      <w:tr w:rsidR="00E34FC7" w:rsidRPr="005F7758" w:rsidTr="00364E4E"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 w:rsidRPr="005F7758">
              <w:rPr>
                <w:rFonts w:ascii="Times New Roman" w:hAnsi="Times New Roman"/>
                <w:i/>
                <w:szCs w:val="21"/>
              </w:rPr>
              <w:t>Col-II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GCTCCCAGAACATCACCTACCAC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5F7758">
              <w:rPr>
                <w:rFonts w:ascii="Times New Roman" w:hAnsi="Times New Roman"/>
                <w:szCs w:val="21"/>
              </w:rPr>
              <w:t>CAGTCTTGCCCCACTTACCG</w:t>
            </w:r>
          </w:p>
        </w:tc>
      </w:tr>
      <w:tr w:rsidR="00E34FC7" w:rsidRPr="005F7758" w:rsidTr="00364E4E"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4FC7" w:rsidRPr="005F7758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 w:rsidRPr="00861797">
              <w:rPr>
                <w:rFonts w:ascii="Times New Roman" w:hAnsi="Times New Roman"/>
                <w:i/>
                <w:szCs w:val="21"/>
              </w:rPr>
              <w:t>65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4FC7" w:rsidRPr="00861797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861797">
              <w:rPr>
                <w:rFonts w:ascii="Times New Roman" w:hAnsi="Times New Roman"/>
              </w:rPr>
              <w:t>CCGCTCGAGGTATGGACGAACTGTTCC</w:t>
            </w: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4FC7" w:rsidRPr="00861797" w:rsidRDefault="00E34FC7" w:rsidP="00364E4E">
            <w:pPr>
              <w:spacing w:line="480" w:lineRule="auto"/>
              <w:jc w:val="left"/>
              <w:textAlignment w:val="top"/>
              <w:rPr>
                <w:rFonts w:ascii="Times New Roman" w:hAnsi="Times New Roman"/>
                <w:szCs w:val="21"/>
              </w:rPr>
            </w:pPr>
            <w:r w:rsidRPr="00861797">
              <w:rPr>
                <w:rFonts w:ascii="Times New Roman" w:hAnsi="Times New Roman"/>
              </w:rPr>
              <w:t>GGGGTACCTTAGGAGCTGATCTGACTC</w:t>
            </w:r>
          </w:p>
        </w:tc>
      </w:tr>
    </w:tbl>
    <w:p w:rsidR="00EB5D16" w:rsidRPr="00E34FC7" w:rsidRDefault="00EB5D16" w:rsidP="00E34FC7">
      <w:bookmarkStart w:id="0" w:name="_GoBack"/>
      <w:bookmarkEnd w:id="0"/>
    </w:p>
    <w:sectPr w:rsidR="00EB5D16" w:rsidRPr="00E34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96F" w:rsidRDefault="0095096F" w:rsidP="00B20B08">
      <w:r>
        <w:separator/>
      </w:r>
    </w:p>
  </w:endnote>
  <w:endnote w:type="continuationSeparator" w:id="0">
    <w:p w:rsidR="0095096F" w:rsidRDefault="0095096F" w:rsidP="00B2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96F" w:rsidRDefault="0095096F" w:rsidP="00B20B08">
      <w:r>
        <w:separator/>
      </w:r>
    </w:p>
  </w:footnote>
  <w:footnote w:type="continuationSeparator" w:id="0">
    <w:p w:rsidR="0095096F" w:rsidRDefault="0095096F" w:rsidP="00B2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E4"/>
    <w:rsid w:val="00116EE4"/>
    <w:rsid w:val="00417E2C"/>
    <w:rsid w:val="0095096F"/>
    <w:rsid w:val="00B20B08"/>
    <w:rsid w:val="00E34FC7"/>
    <w:rsid w:val="00EB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ADE2C-90F9-4D58-8D95-DABD1BB2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0B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0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0B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0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3-07T18:54:00Z</dcterms:created>
  <dcterms:modified xsi:type="dcterms:W3CDTF">2019-03-07T18:55:00Z</dcterms:modified>
</cp:coreProperties>
</file>